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2E2D6" w14:textId="18AA9625" w:rsidR="008818DC" w:rsidRPr="00B92644" w:rsidRDefault="008818DC" w:rsidP="008818DC">
      <w:pPr>
        <w:pStyle w:val="a8"/>
        <w:spacing w:line="360" w:lineRule="auto"/>
        <w:ind w:firstLine="420"/>
        <w:jc w:val="center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B92644">
        <w:rPr>
          <w:rFonts w:ascii="Times New Roman" w:eastAsiaTheme="minorEastAsia" w:hAnsi="Times New Roman" w:cs="Times New Roman"/>
          <w:b/>
          <w:bCs/>
          <w:sz w:val="21"/>
          <w:szCs w:val="21"/>
        </w:rPr>
        <w:t>Table S</w:t>
      </w:r>
      <w:r w:rsidR="00740B42">
        <w:rPr>
          <w:rFonts w:ascii="Times New Roman" w:eastAsiaTheme="minorEastAsia" w:hAnsi="Times New Roman" w:cs="Times New Roman"/>
          <w:b/>
          <w:bCs/>
          <w:sz w:val="21"/>
          <w:szCs w:val="21"/>
        </w:rPr>
        <w:t>5</w:t>
      </w:r>
      <w:r w:rsidRPr="00B92644">
        <w:rPr>
          <w:rFonts w:ascii="Times New Roman" w:eastAsiaTheme="minorEastAsia" w:hAnsi="Times New Roman" w:cs="Times New Roman"/>
          <w:b/>
          <w:bCs/>
          <w:sz w:val="21"/>
          <w:szCs w:val="21"/>
        </w:rPr>
        <w:t>. Information of the s</w:t>
      </w:r>
      <w:r w:rsidRPr="00B92644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ility</w:t>
      </w:r>
      <w:r w:rsidRPr="00B92644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test</w:t>
      </w:r>
    </w:p>
    <w:tbl>
      <w:tblPr>
        <w:tblW w:w="1520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99"/>
        <w:gridCol w:w="1214"/>
        <w:gridCol w:w="1319"/>
        <w:gridCol w:w="1319"/>
        <w:gridCol w:w="1319"/>
        <w:gridCol w:w="1319"/>
        <w:gridCol w:w="1319"/>
        <w:gridCol w:w="1319"/>
        <w:gridCol w:w="1319"/>
        <w:gridCol w:w="1319"/>
        <w:gridCol w:w="1319"/>
        <w:gridCol w:w="1319"/>
      </w:tblGrid>
      <w:tr w:rsidR="008818DC" w:rsidRPr="00B92644" w14:paraId="7ED415FF" w14:textId="77777777" w:rsidTr="00D01503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516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Peak 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4E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ention</w:t>
            </w:r>
          </w:p>
          <w:p w14:paraId="07C50E6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ime (min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9F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1871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E807D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Intensity</w:t>
            </w:r>
          </w:p>
        </w:tc>
      </w:tr>
      <w:tr w:rsidR="008818DC" w:rsidRPr="00B92644" w14:paraId="681D79C7" w14:textId="77777777" w:rsidTr="00D01503">
        <w:trPr>
          <w:trHeight w:val="33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C8A1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99F07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6C7E1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4ED1A4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CD3E5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DC9D0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16CE4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3B1BA7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0B1B0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CD5327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FBCB12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8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A4B7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9</w:t>
            </w:r>
          </w:p>
        </w:tc>
      </w:tr>
      <w:tr w:rsidR="008818DC" w:rsidRPr="00B92644" w14:paraId="72BF5393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C2ED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CB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6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B74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58.56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CB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7911185.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F4E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7963104.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87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27762005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A9F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4633308.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5B4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9293740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90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2927713.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3B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2073275.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F7C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0018363.9 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3E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5214590.1 </w:t>
            </w:r>
          </w:p>
        </w:tc>
      </w:tr>
      <w:tr w:rsidR="008818DC" w:rsidRPr="00B92644" w14:paraId="52E4368E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7C1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099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AA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82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2B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35026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0E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05112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A6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70835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68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75222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E9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674489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E6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9890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B09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53179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03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075762.8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F6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743002.1 </w:t>
            </w:r>
          </w:p>
        </w:tc>
      </w:tr>
      <w:tr w:rsidR="008818DC" w:rsidRPr="00B92644" w14:paraId="53EEF645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442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65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01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05.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391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56075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524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50848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E0E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60486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4D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25484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CF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60556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BC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87099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11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78044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D4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452166.1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34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311877.0 </w:t>
            </w:r>
          </w:p>
        </w:tc>
      </w:tr>
      <w:tr w:rsidR="008818DC" w:rsidRPr="00B92644" w14:paraId="2A2710A1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43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9C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F9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02.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0F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88342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3BB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42460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62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70420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7E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9848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3C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2953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E1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5030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AB7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02311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5B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9926866.1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72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040818.2 </w:t>
            </w:r>
          </w:p>
        </w:tc>
      </w:tr>
      <w:tr w:rsidR="008818DC" w:rsidRPr="00B92644" w14:paraId="339A1F2E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AE2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FAD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E5E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95.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30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7779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F68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02091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FF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21620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06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7043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B74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42683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F2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50618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16D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60849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92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394676.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59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878040.1 </w:t>
            </w:r>
          </w:p>
        </w:tc>
      </w:tr>
      <w:tr w:rsidR="008818DC" w:rsidRPr="00B92644" w14:paraId="7D2AC20F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9F1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16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15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23.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821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62104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72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32137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61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77882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05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0654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85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1180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3F7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22286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3C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86407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55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983291.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474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889084.6 </w:t>
            </w:r>
          </w:p>
        </w:tc>
      </w:tr>
      <w:tr w:rsidR="008818DC" w:rsidRPr="00B92644" w14:paraId="6ADA7EEC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8C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A9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A6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34.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9E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85712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17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4870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695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46523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7C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9416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91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2838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1E8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07594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47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6881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0A3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730476.1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4C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230901.9 </w:t>
            </w:r>
          </w:p>
        </w:tc>
      </w:tr>
      <w:tr w:rsidR="008818DC" w:rsidRPr="00B92644" w14:paraId="2B886CBF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6A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26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90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48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00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09233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45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4265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49C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99588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0E4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90877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32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90652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36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008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2F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4200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6E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279560.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1F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274091.6 </w:t>
            </w:r>
          </w:p>
        </w:tc>
      </w:tr>
      <w:tr w:rsidR="008818DC" w:rsidRPr="00B92644" w14:paraId="63A1748D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A56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F0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27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5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FAF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0334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63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2906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E7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5097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A5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131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6A6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4607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6A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4717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9A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79025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B2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35303.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6C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83689.7 </w:t>
            </w:r>
          </w:p>
        </w:tc>
      </w:tr>
      <w:tr w:rsidR="008818DC" w:rsidRPr="00B92644" w14:paraId="2E0E5A8D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2847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0A9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9A0F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7.5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DFD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1394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952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23401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9C7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92030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238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77288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930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529383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D70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32804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ECB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2472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81F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17770.3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D2F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431916.6 </w:t>
            </w:r>
          </w:p>
        </w:tc>
      </w:tr>
      <w:tr w:rsidR="008818DC" w:rsidRPr="00B92644" w14:paraId="28F666A4" w14:textId="77777777" w:rsidTr="00D01503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BDC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Peak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28D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056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187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59D96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Intensity</w:t>
            </w:r>
          </w:p>
        </w:tc>
      </w:tr>
      <w:tr w:rsidR="008818DC" w:rsidRPr="00B92644" w14:paraId="1AE7A72E" w14:textId="77777777" w:rsidTr="00D01503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5EB9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A9B1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C06C2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C3F0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AE7B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8B1E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D8A8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89CA2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FDDE26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035D7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5E5160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7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4824E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8</w:t>
            </w:r>
          </w:p>
        </w:tc>
      </w:tr>
      <w:tr w:rsidR="008818DC" w:rsidRPr="00B92644" w14:paraId="0CDB7DFD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612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98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6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A0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58.56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EA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7291163.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79D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3988911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4D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1770784.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ED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1119859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B8F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0607164.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BAA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4495706.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AE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2515297.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071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6445215.5 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253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1527216.7 </w:t>
            </w:r>
          </w:p>
        </w:tc>
      </w:tr>
      <w:tr w:rsidR="008818DC" w:rsidRPr="00B92644" w14:paraId="45468336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ACE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E0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F2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82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F7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657529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D4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67934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E4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0868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0D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28188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CEA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831756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510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522479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A0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960499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2F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810726.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99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8243221.2 </w:t>
            </w:r>
          </w:p>
        </w:tc>
      </w:tr>
      <w:tr w:rsidR="008818DC" w:rsidRPr="00B92644" w14:paraId="0CC52F16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409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9C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A2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05.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1E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46197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68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60353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9B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31857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C7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67103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FB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1047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F4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85739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90A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9512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E9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8567664.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A7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404301.9 </w:t>
            </w:r>
          </w:p>
        </w:tc>
      </w:tr>
      <w:tr w:rsidR="008818DC" w:rsidRPr="00B92644" w14:paraId="274EEF2E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90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78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6D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02.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E7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0715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8A0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15614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9C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048168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12B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2794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744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47885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A5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32468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56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09316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E1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787481.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6B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126842.5 </w:t>
            </w:r>
          </w:p>
        </w:tc>
      </w:tr>
      <w:tr w:rsidR="008818DC" w:rsidRPr="00B92644" w14:paraId="73C3065B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57D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D4B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553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95.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CAB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52010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B6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90766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2C9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3233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F62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73279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E05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24754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0A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03120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5F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4472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AA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477316.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FA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214464.8 </w:t>
            </w:r>
          </w:p>
        </w:tc>
      </w:tr>
      <w:tr w:rsidR="008818DC" w:rsidRPr="00B92644" w14:paraId="1FB3E770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D65C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04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51E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23.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19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73887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A0B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9616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10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46005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53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6091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B3D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32133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9EB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6157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808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05467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93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405434.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D9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511402.9 </w:t>
            </w:r>
          </w:p>
        </w:tc>
      </w:tr>
      <w:tr w:rsidR="008818DC" w:rsidRPr="00B92644" w14:paraId="10ECA234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0A3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DBF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31A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34.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45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17667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777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85837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B1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6000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700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03423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37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00247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1CE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6459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D63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26117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DE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604200.7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C01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686759.0 </w:t>
            </w:r>
          </w:p>
        </w:tc>
      </w:tr>
      <w:tr w:rsidR="008818DC" w:rsidRPr="00B92644" w14:paraId="5B6EAF9D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68EC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233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E8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48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24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6257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1F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39359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8E5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46804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EB9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9645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72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9506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8D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84419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CFA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77719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99B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365169.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60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409507.4 </w:t>
            </w:r>
          </w:p>
        </w:tc>
      </w:tr>
      <w:tr w:rsidR="008818DC" w:rsidRPr="00B92644" w14:paraId="6D4861B0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3A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33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C96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5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50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5324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CE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9110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59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89470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6AD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378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8D8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2849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17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5202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2C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390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093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564814.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70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66336.5 </w:t>
            </w:r>
          </w:p>
        </w:tc>
      </w:tr>
      <w:tr w:rsidR="008818DC" w:rsidRPr="00B92644" w14:paraId="4666FC67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7DF9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812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FB9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7.5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360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19851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AB0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10487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98C9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12193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A2C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33680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591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833131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DFA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19151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FAE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1263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9B8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745280.6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35D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797358.7 </w:t>
            </w:r>
          </w:p>
        </w:tc>
      </w:tr>
      <w:tr w:rsidR="008818DC" w:rsidRPr="00B92644" w14:paraId="75994DC1" w14:textId="77777777" w:rsidTr="00D01503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4F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eak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72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Sample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04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/z</w:t>
            </w:r>
          </w:p>
        </w:tc>
        <w:tc>
          <w:tcPr>
            <w:tcW w:w="1187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A874E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Intensity</w:t>
            </w:r>
          </w:p>
        </w:tc>
      </w:tr>
      <w:tr w:rsidR="008818DC" w:rsidRPr="00B92644" w14:paraId="6BAC98BE" w14:textId="77777777" w:rsidTr="00D01503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D9C8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77A17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3932E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28D8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DE34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54ED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A804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89D4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704C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C4C3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74CAC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QC-26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4889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4AB11D6B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9D3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24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6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149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58.56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BB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9135059.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54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4989974.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B7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1108639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E1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0851523.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16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1254476.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3C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7456579.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B3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49184345.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8B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7043955.8 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AD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334FCC02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7A1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023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416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82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66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027213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3BF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855449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E29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48984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59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659927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41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68286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CBB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12206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C2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17741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28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4328119.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7F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07025CFC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66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6F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56D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05.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043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60133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B5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949374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C6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59849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E5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608856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73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27383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5A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5328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AB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2704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12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280055.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5C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4D3832B6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A5F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22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C3D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02.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A0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35956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EF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9769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FA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03783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91F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431638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0D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299295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01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56434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CD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16072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62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3003975.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D6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6749E67A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D1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C83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DEA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95.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3DE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75428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983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42394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2F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541494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78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848559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22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7343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33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57673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CA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64718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C7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7542248.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FA3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0209D099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BAE0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F41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86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23.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16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52365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CE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48760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69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6441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25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57853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FC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09033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34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6405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8A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31954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2E8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161777.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0A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07DC5643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B36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83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82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34.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16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17306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C2A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83042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0F5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8414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6D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75427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11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1378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899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2969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5F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3518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06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927728.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540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216E735D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EC2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DA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DD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48.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F44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31300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273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39049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20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29768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AD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00254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3D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87286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86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78048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617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83354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39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1662834.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6ED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56BC0621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10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6B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313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5.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48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576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B9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7600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74E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0375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42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7175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8C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0929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96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23077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0C5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17530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5A5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387359.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BA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10E19680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1A0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E3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CF5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67.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1E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02480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F0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89208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66F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28404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0E3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8712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F2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6231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0A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7416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02C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0799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46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400370.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9BB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5C6F4620" w14:textId="77777777" w:rsidTr="00D015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5EA1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0DD1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0822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C7D5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1B29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B322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04E1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0A4C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E84B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4130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B444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68C6" w14:textId="77777777" w:rsidR="008818DC" w:rsidRPr="00B92644" w:rsidRDefault="008818DC" w:rsidP="00D015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818DC" w:rsidRPr="00B92644" w14:paraId="647E367C" w14:textId="77777777" w:rsidTr="00D01503">
        <w:trPr>
          <w:trHeight w:val="288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1D6E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Peak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DCB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B3C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3FE4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F7ED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20BA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7369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561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D8D1E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8CCB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19DE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8818DC" w:rsidRPr="00B92644" w14:paraId="62F86073" w14:textId="77777777" w:rsidTr="00D01503">
        <w:trPr>
          <w:trHeight w:val="288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EE8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EA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4109935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6D2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5499896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98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6731916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FF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1824817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5A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6609199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E96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3614937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85F3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2151679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3B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225251.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880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244751.209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FE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7394969.13</w:t>
            </w:r>
          </w:p>
        </w:tc>
      </w:tr>
      <w:tr w:rsidR="008818DC" w:rsidRPr="00B92644" w14:paraId="619080C2" w14:textId="77777777" w:rsidTr="00D0150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54F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95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8954267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3C1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562693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D5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314637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DA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191324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3DE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1044709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BD62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39981.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2B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552331.8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016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56308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9CE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28793.13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D9E9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56176.5899</w:t>
            </w:r>
          </w:p>
        </w:tc>
      </w:tr>
      <w:tr w:rsidR="008818DC" w:rsidRPr="00B92644" w14:paraId="5A8FA506" w14:textId="77777777" w:rsidTr="00D0150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71E5" w14:textId="77777777" w:rsidR="008818DC" w:rsidRPr="00B92644" w:rsidRDefault="008818DC" w:rsidP="00D015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RSD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576C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.713932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C68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.997306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832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.953011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8C5D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.84836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CF4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3.92612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F4F8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.70058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92A7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.5453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F23A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6.418504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6194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2.7750155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41AE" w14:textId="77777777" w:rsidR="008818DC" w:rsidRPr="00B92644" w:rsidRDefault="008818DC" w:rsidP="00D0150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644">
              <w:rPr>
                <w:rFonts w:ascii="Times New Roman" w:eastAsia="宋体" w:hAnsi="Times New Roman" w:cs="Times New Roman"/>
                <w:kern w:val="0"/>
                <w:szCs w:val="21"/>
              </w:rPr>
              <w:t>4.816471626</w:t>
            </w:r>
          </w:p>
        </w:tc>
      </w:tr>
    </w:tbl>
    <w:p w14:paraId="08CCD414" w14:textId="6338D9BA" w:rsidR="00FA311B" w:rsidRPr="008818DC" w:rsidRDefault="00FA311B" w:rsidP="008818DC"/>
    <w:sectPr w:rsidR="00FA311B" w:rsidRPr="008818DC" w:rsidSect="008818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74177" w14:textId="77777777" w:rsidR="006859F8" w:rsidRDefault="006859F8" w:rsidP="007A57D0">
      <w:r>
        <w:separator/>
      </w:r>
    </w:p>
  </w:endnote>
  <w:endnote w:type="continuationSeparator" w:id="0">
    <w:p w14:paraId="4C8AF3B9" w14:textId="77777777" w:rsidR="006859F8" w:rsidRDefault="006859F8" w:rsidP="007A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4DB71" w14:textId="77777777" w:rsidR="006859F8" w:rsidRDefault="006859F8" w:rsidP="007A57D0">
      <w:r>
        <w:separator/>
      </w:r>
    </w:p>
  </w:footnote>
  <w:footnote w:type="continuationSeparator" w:id="0">
    <w:p w14:paraId="3FA54CD7" w14:textId="77777777" w:rsidR="006859F8" w:rsidRDefault="006859F8" w:rsidP="007A5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65"/>
    <w:rsid w:val="00270B51"/>
    <w:rsid w:val="003229BF"/>
    <w:rsid w:val="00367D08"/>
    <w:rsid w:val="004660AD"/>
    <w:rsid w:val="0050233C"/>
    <w:rsid w:val="00654E21"/>
    <w:rsid w:val="006859F8"/>
    <w:rsid w:val="00740B42"/>
    <w:rsid w:val="007A57D0"/>
    <w:rsid w:val="008818DC"/>
    <w:rsid w:val="00DD272F"/>
    <w:rsid w:val="00F01265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AB0C8"/>
  <w15:chartTrackingRefBased/>
  <w15:docId w15:val="{A1BF53C8-D2D9-464D-A38D-831B61C0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7D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7D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7D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DD27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五级标题"/>
    <w:basedOn w:val="a"/>
    <w:link w:val="Char"/>
    <w:uiPriority w:val="99"/>
    <w:qFormat/>
    <w:rsid w:val="008818DC"/>
    <w:pPr>
      <w:widowControl/>
      <w:snapToGrid w:val="0"/>
      <w:spacing w:line="30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五级标题 Char"/>
    <w:link w:val="a8"/>
    <w:uiPriority w:val="99"/>
    <w:qFormat/>
    <w:locked/>
    <w:rsid w:val="008818D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7</cp:revision>
  <dcterms:created xsi:type="dcterms:W3CDTF">2020-12-31T02:27:00Z</dcterms:created>
  <dcterms:modified xsi:type="dcterms:W3CDTF">2021-03-24T07:51:00Z</dcterms:modified>
</cp:coreProperties>
</file>